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5019" w:rsidRPr="00F45019" w:rsidRDefault="00F45019" w:rsidP="00F45019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r w:rsidRPr="00F45019">
        <w:rPr>
          <w:rFonts w:ascii="Calibri" w:hAnsi="Calibri" w:cs="Calibri"/>
          <w:b/>
          <w:bCs/>
          <w:color w:val="auto"/>
          <w:sz w:val="24"/>
          <w:szCs w:val="24"/>
        </w:rPr>
        <w:t>Supplement 1. Baseline characteristics associated with selection for monoclonal antibody infus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20"/>
        <w:gridCol w:w="1440"/>
        <w:gridCol w:w="1530"/>
        <w:gridCol w:w="1350"/>
        <w:gridCol w:w="2520"/>
      </w:tblGrid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Never Sele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Selec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Absolute Difference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 = 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17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Age at Referral: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60.2 (1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62.5 (1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59.6 (15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-1.2% (-3.2 to </w:t>
            </w:r>
            <w:proofErr w:type="gramStart"/>
            <w:r w:rsidRPr="00772EBE">
              <w:rPr>
                <w:rFonts w:ascii="Calibri" w:hAnsi="Calibri" w:cs="Calibri"/>
                <w:sz w:val="20"/>
                <w:szCs w:val="20"/>
              </w:rPr>
              <w:t>0.7)</w:t>
            </w:r>
            <w:r w:rsidRPr="00772EBE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BMI: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34.6 (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34.2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34.7 (8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0.7% (-2.6 to </w:t>
            </w:r>
            <w:proofErr w:type="gramStart"/>
            <w:r w:rsidRPr="00772EBE">
              <w:rPr>
                <w:rFonts w:ascii="Calibri" w:hAnsi="Calibri" w:cs="Calibri"/>
                <w:sz w:val="20"/>
                <w:szCs w:val="20"/>
              </w:rPr>
              <w:t>4.0)</w:t>
            </w:r>
            <w:r w:rsidRPr="00772EBE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Sex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91 (3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9 (2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2 (79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139 (6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2 (2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07 (77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2.1% (-13.0 to 8.8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Employment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Un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89 (38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6 (18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3 (82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100 (4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7 (2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3 (73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9.0% (-20.8 to 2.8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     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41 (17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8 (1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3 (80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Race/Ethnicity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      Non-White or 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73 (3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3 (1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60 (82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      White Non-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51 (65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37 (2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14 (75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6.7 (-17.8 to 4.4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6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 (16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5 (83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ntal Health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r w:rsidR="007D1AD1">
              <w:rPr>
                <w:rFonts w:ascii="Calibri" w:eastAsia="Times New Roman" w:hAnsi="Calibri" w:cs="Calibri"/>
                <w:sz w:val="20"/>
                <w:szCs w:val="20"/>
              </w:rPr>
              <w:t>L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earning </w:t>
            </w:r>
            <w:r w:rsidR="007D1AD1">
              <w:rPr>
                <w:rFonts w:ascii="Calibri" w:eastAsia="Times New Roman" w:hAnsi="Calibri" w:cs="Calibri"/>
                <w:sz w:val="20"/>
                <w:szCs w:val="20"/>
              </w:rPr>
              <w:t>D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isorder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03 (4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4 (2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9 (7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24 (53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6 (2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98 (79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2.3% (-8.5 to 13.2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Choose not to answ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3 (1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 w:cs="Calibri"/>
                <w:sz w:val="22"/>
              </w:rPr>
              <w:t>1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 w:cs="Calibri"/>
                <w:sz w:val="22"/>
              </w:rPr>
              <w:t>2 (66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Preferred </w:t>
            </w:r>
            <w:r w:rsidR="007D1AD1">
              <w:rPr>
                <w:rFonts w:ascii="Calibri" w:eastAsia="Times New Roman" w:hAnsi="Calibri" w:cs="Calibri"/>
                <w:sz w:val="20"/>
                <w:szCs w:val="20"/>
              </w:rPr>
              <w:t>L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anguage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Engl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201 (8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47 (2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54 (76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Spani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24 (1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 (4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3 (95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9.2% (9.3 to 29.1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   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4 (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 (7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 (25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     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1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 (100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Social Vulnerability Index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≤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125 (5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6 (2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89 (71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1A027A">
        <w:trPr>
          <w:trHeight w:val="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&gt;0.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105 (45.7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5 (14.3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90 (85.7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4.5% (4.1 to 24.9)</w:t>
            </w:r>
          </w:p>
        </w:tc>
      </w:tr>
      <w:tr w:rsidR="00F45019" w:rsidRPr="00772EBE" w:rsidTr="001A027A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Total </w:t>
            </w:r>
            <w:r w:rsidR="007D1AD1">
              <w:rPr>
                <w:rFonts w:cstheme="minorHAnsi"/>
                <w:sz w:val="20"/>
                <w:szCs w:val="20"/>
              </w:rPr>
              <w:t>S</w:t>
            </w:r>
            <w:r w:rsidRPr="00772EBE">
              <w:rPr>
                <w:rFonts w:cstheme="minorHAnsi"/>
                <w:sz w:val="20"/>
                <w:szCs w:val="20"/>
              </w:rPr>
              <w:t xml:space="preserve">ymptoms </w:t>
            </w:r>
            <w:r w:rsidR="007D1AD1">
              <w:rPr>
                <w:rFonts w:cstheme="minorHAnsi"/>
                <w:sz w:val="20"/>
                <w:szCs w:val="20"/>
              </w:rPr>
              <w:t>at</w:t>
            </w:r>
            <w:r w:rsidRPr="00772EBE">
              <w:rPr>
                <w:rFonts w:cstheme="minorHAnsi"/>
                <w:sz w:val="20"/>
                <w:szCs w:val="20"/>
              </w:rPr>
              <w:t xml:space="preserve"> </w:t>
            </w:r>
            <w:r w:rsidR="007D1AD1">
              <w:rPr>
                <w:rFonts w:cstheme="minorHAnsi"/>
                <w:sz w:val="20"/>
                <w:szCs w:val="20"/>
              </w:rPr>
              <w:t>R</w:t>
            </w:r>
            <w:r w:rsidRPr="00772EBE">
              <w:rPr>
                <w:rFonts w:cstheme="minorHAnsi"/>
                <w:sz w:val="20"/>
                <w:szCs w:val="20"/>
              </w:rPr>
              <w:t>eferral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5F080F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1-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34 (1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15 (44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19 (55.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F45019" w:rsidRPr="00772EBE" w:rsidTr="00CA3920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3-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89 (38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17 (1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72 (80.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eastAsia="Times New Roman" w:cstheme="minorHAnsi"/>
                <w:sz w:val="20"/>
                <w:szCs w:val="20"/>
              </w:rPr>
              <w:t>25.0% (6.4 to 43.6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5+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107 (46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19 (1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88 (82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eastAsia="Times New Roman" w:cstheme="minorHAnsi"/>
                <w:sz w:val="20"/>
                <w:szCs w:val="20"/>
              </w:rPr>
              <w:t>26.4% (8.2 to 44.6)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7D1AD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Total </w:t>
            </w:r>
            <w:r w:rsidR="007D1AD1"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isk </w:t>
            </w:r>
            <w:proofErr w:type="spellStart"/>
            <w:r w:rsidR="007D1AD1"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>riteria</w:t>
            </w:r>
            <w:proofErr w:type="spellEnd"/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7D1AD1">
              <w:rPr>
                <w:rFonts w:cstheme="minorHAnsi"/>
                <w:sz w:val="20"/>
                <w:szCs w:val="20"/>
                <w:lang w:val="pt-BR"/>
              </w:rPr>
              <w:t>a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>t</w:t>
            </w:r>
            <w:proofErr w:type="spellEnd"/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7D1AD1"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>eferral</w:t>
            </w:r>
            <w:proofErr w:type="spellEnd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: </w:t>
            </w:r>
            <w:proofErr w:type="gramStart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n(</w:t>
            </w:r>
            <w:proofErr w:type="gramEnd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  <w:r w:rsidRPr="00772EBE">
              <w:rPr>
                <w:rFonts w:cstheme="minorHAnsi"/>
                <w:sz w:val="20"/>
                <w:szCs w:val="20"/>
              </w:rPr>
              <w:t>0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25 (1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4 (1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21 (84.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1-2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121 (5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27 (2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cstheme="minorHAnsi"/>
                <w:sz w:val="20"/>
                <w:szCs w:val="20"/>
              </w:rPr>
              <w:t>94 (77.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-6.3% (-22.5 to 9.9)</w:t>
            </w:r>
          </w:p>
        </w:tc>
      </w:tr>
      <w:tr w:rsidR="00F45019" w:rsidRPr="00280FA6" w:rsidTr="00F45019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3+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>84 (36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2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>20 (2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2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>64 (76.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>-7.8% (-24.8 to 9.2)</w:t>
            </w:r>
          </w:p>
        </w:tc>
      </w:tr>
      <w:tr w:rsidR="00F45019" w:rsidRPr="00772EBE" w:rsidTr="001A027A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F45019" w:rsidRDefault="00F45019" w:rsidP="00844B15">
      <w:pPr>
        <w:pStyle w:val="Heading1"/>
        <w:rPr>
          <w:b/>
          <w:bCs/>
          <w:color w:val="auto"/>
          <w:sz w:val="24"/>
          <w:szCs w:val="24"/>
        </w:rPr>
      </w:pPr>
    </w:p>
    <w:p w:rsidR="00844B15" w:rsidRPr="00F45019" w:rsidRDefault="00F45019" w:rsidP="00844B15">
      <w:pPr>
        <w:pStyle w:val="Heading1"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br w:type="column"/>
      </w:r>
      <w:r w:rsidRPr="00F45019">
        <w:rPr>
          <w:b/>
          <w:bCs/>
          <w:color w:val="auto"/>
          <w:sz w:val="24"/>
          <w:szCs w:val="24"/>
        </w:rPr>
        <w:lastRenderedPageBreak/>
        <w:t>Supplement 2</w:t>
      </w:r>
      <w:r>
        <w:rPr>
          <w:b/>
          <w:bCs/>
          <w:color w:val="auto"/>
          <w:sz w:val="24"/>
          <w:szCs w:val="24"/>
        </w:rPr>
        <w:t>.</w:t>
      </w:r>
      <w:r w:rsidR="00844B15" w:rsidRPr="00F45019">
        <w:rPr>
          <w:b/>
          <w:bCs/>
          <w:color w:val="auto"/>
          <w:sz w:val="24"/>
          <w:szCs w:val="24"/>
        </w:rPr>
        <w:t xml:space="preserve"> Symptoms and risk criteria associated with selection for monoclonal antibody infusion</w:t>
      </w:r>
    </w:p>
    <w:tbl>
      <w:tblPr>
        <w:tblW w:w="9289" w:type="dxa"/>
        <w:tblLook w:val="04A0" w:firstRow="1" w:lastRow="0" w:firstColumn="1" w:lastColumn="0" w:noHBand="0" w:noVBand="1"/>
      </w:tblPr>
      <w:tblGrid>
        <w:gridCol w:w="3179"/>
        <w:gridCol w:w="1405"/>
        <w:gridCol w:w="1335"/>
        <w:gridCol w:w="1095"/>
        <w:gridCol w:w="2275"/>
      </w:tblGrid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ver Selected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lected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N = 23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= 5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= 179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bsolute Difference (95% CI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Total Number of Symptoms </w:t>
            </w:r>
            <w:proofErr w:type="gramStart"/>
            <w:r w:rsidR="007D1AD1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proofErr w:type="gramEnd"/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Referr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an (SD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.4 (1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.7 (1.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.6 (1.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dian (Q1, Q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.0 (3.0, 6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.0 (2.0, 5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.0 (3.0, 6.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in, Max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.0, 1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.0, 8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.0, 10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Fever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C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ill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93 (40.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5 (26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68 (73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37 (59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6 (19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1 (81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.9% (-3.2 to 19.1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oug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51 (22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5 (29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6 (70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79 (77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6 (20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43 (79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9.3% (-4.5 to 23.1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hortness of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reath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D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fficult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reath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53 (66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0 (26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3 (73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77 (33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 (14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66 (85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.9% (1.4 to 22.3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36 (59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2 (23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4 (76.5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94 (40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9 (20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5 (79.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.3% (-7.5 to 14.1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uscle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d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A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12 (48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6 (23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6 (76.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18 (51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5 (21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93 (78.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0% (-8.7 to 12.8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43 (62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8 (26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5 (73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87 (37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 (14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4 (85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.6% (1.2 to 22.0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ew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L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ss of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T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ste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mel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86 (80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1 (22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45 (78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44 (19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 (22.7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4 (77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0.7% (-14.4 to 13.1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ore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T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roa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74 (75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2 (24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2 (75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56 (24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9 (16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7 (83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.1% (-3.5 to 19.6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Congestion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R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unn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o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14 (49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0 (26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4 (73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16 (50.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1 (18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95 (81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.2% (-2.5 to 18.9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ausea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V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omit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81 (78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4 (24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7 (75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49 (21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 (14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2 (85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.0% (-1.6 to 21.6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Diarrhe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67 (72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8 (22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29 (77.2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63 (27.4%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 (20.6%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50 (79.4%)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1% (-9.7 to 14.0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Risk Criteri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Total Number of Risk Criteri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an (SD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1 (1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2 (1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1 (1.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dian (Q1, Q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0 (1.0, 3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0 (1.0, 3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.0 (1.0, 3.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in, Max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0.0, 5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0.0, 5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0.0, 5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ronic Kidney Disea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96 (85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0 (20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56 (79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34 (14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 (32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3 (67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11.9% (-24.8 to 9.2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Diabet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34 (58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8 (20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6 (79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96 (41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23 (24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3 (76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3.1% (-14.0 to 7.9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mmunosuppressive Disease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219 (95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8 (21.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71 (78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1 (4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 (27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 (72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5.4% (-32.2 to 21.5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Receiving Immunosuppressive Treatm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212 (92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50 (23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62 (76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8 (7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 (5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7 (94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8.0% (6.0 to 30.1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ardiovascular Disea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66 (72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4 (20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2 (79.5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64 (27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7 (26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7 (73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6.1% (-18.5 to 6.4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ypertens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77 (33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2 (15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65 (84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53 (66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9 (25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4 (74.5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9.9% (-20.6 to 0.7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OP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216 (93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48 (22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68 (77.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4 (6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 (21.4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1 (78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0.8% (-21.4 to 23.0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ronic Respiratory Disea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26 (54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4 (27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92 (73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104 (45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7 (16.3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7 (83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.6% (0.1 to 21.2)</w:t>
            </w:r>
          </w:p>
        </w:tc>
      </w:tr>
      <w:tr w:rsidR="00844B15" w:rsidRPr="00772EBE" w:rsidTr="00AA7ED6">
        <w:trPr>
          <w:trHeight w:val="20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F45019" w:rsidRDefault="00F45019" w:rsidP="00844B15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:rsidR="00F45019" w:rsidRPr="00CD0307" w:rsidRDefault="00F45019" w:rsidP="00F45019">
      <w:pPr>
        <w:pStyle w:val="NormalWeb"/>
        <w:rPr>
          <w:b/>
          <w:bCs/>
        </w:rPr>
      </w:pPr>
      <w:r>
        <w:rPr>
          <w:rFonts w:ascii="Calibri" w:hAnsi="Calibri" w:cs="Calibri"/>
          <w:b/>
          <w:bCs/>
        </w:rPr>
        <w:br w:type="column"/>
      </w:r>
      <w:r>
        <w:rPr>
          <w:rFonts w:ascii="Calibri" w:hAnsi="Calibri" w:cs="Calibri"/>
          <w:b/>
          <w:bCs/>
        </w:rPr>
        <w:lastRenderedPageBreak/>
        <w:t>Supplement 3</w:t>
      </w:r>
      <w:r w:rsidRPr="00CD0307">
        <w:rPr>
          <w:rFonts w:ascii="Calibri" w:hAnsi="Calibri" w:cs="Calibri"/>
          <w:b/>
          <w:bCs/>
        </w:rPr>
        <w:t xml:space="preserve">. Baseline characteristics associated with infusion with monoclonal antibody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258"/>
        <w:gridCol w:w="1589"/>
        <w:gridCol w:w="1283"/>
        <w:gridCol w:w="1260"/>
        <w:gridCol w:w="2070"/>
      </w:tblGrid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Not I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Infus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Absolute Difference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 = 17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1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Age at Referral: Mean (SD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59.6 (1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0.7 (1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59.1 (14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-0.8% (-3.1 to </w:t>
            </w:r>
            <w:proofErr w:type="gramStart"/>
            <w:r w:rsidRPr="00772EBE">
              <w:rPr>
                <w:rFonts w:ascii="Calibri" w:hAnsi="Calibri" w:cs="Calibri"/>
                <w:sz w:val="20"/>
                <w:szCs w:val="20"/>
              </w:rPr>
              <w:t>1.5)</w:t>
            </w:r>
            <w:r w:rsidRPr="00772EBE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BMI: Mean (SD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4.7 (8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33.2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35.4 (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3.5% (-0.7 to </w:t>
            </w:r>
            <w:proofErr w:type="gramStart"/>
            <w:r w:rsidRPr="00772EBE">
              <w:rPr>
                <w:rFonts w:ascii="Calibri" w:hAnsi="Calibri" w:cs="Calibri"/>
                <w:sz w:val="20"/>
                <w:szCs w:val="20"/>
              </w:rPr>
              <w:t>7.8)</w:t>
            </w:r>
            <w:r w:rsidRPr="00772EBE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Sex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2 (40.2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8 (2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54 (75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Fe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07 (59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42 (3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5 (60.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14.3% (-27.9 to -0.6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Employment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Unemploye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3 (40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31 (4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42 (57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Employe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3 (40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3 (1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0 (82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24.7% (10.3 to 39.0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     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2"/>
              </w:rPr>
              <w:t>33 (18.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/>
                <w:i/>
                <w:iCs/>
                <w:sz w:val="22"/>
              </w:rPr>
              <w:t>16 (48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/>
                <w:i/>
                <w:iCs/>
                <w:sz w:val="22"/>
              </w:rPr>
              <w:t>17 (51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Race/Ethnicity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      Non-White or Hispani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60 (33.5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4 (4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6 (6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 xml:space="preserve">      White Non-Hispani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14 (63.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33 (2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81 (71.1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11.1% (-3.9 to 26.0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2"/>
              </w:rPr>
              <w:t>5 (2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2"/>
              </w:rPr>
              <w:t>3 (6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2"/>
              </w:rPr>
              <w:t>2 (4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ntal Health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/Learning Disorder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79 (44.1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23 (29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56 (70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98 (54.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35 (3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3 (64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6.6% (-20.4 to 7.2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Choose not to answ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 (1.1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2 (10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Preferred Language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      Englis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54 (86.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49 (3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05 (68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Spanis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23 (12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9 (39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4 (60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7.3% (-28.6 to 13.9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1 (0.6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 (10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      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2"/>
              </w:rPr>
              <w:t>1 (0.6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i/>
                <w:iCs/>
                <w:sz w:val="22"/>
              </w:rPr>
              <w:t>1 (10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i/>
                <w:iCs/>
                <w:sz w:val="22"/>
              </w:rPr>
              <w:t>0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Social Vulnerability Index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≤0.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89 (49.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23 (25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6 (74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Referent</w:t>
            </w:r>
          </w:p>
        </w:tc>
      </w:tr>
      <w:tr w:rsidR="00F45019" w:rsidRPr="00772EBE" w:rsidTr="00B941F9">
        <w:trPr>
          <w:trHeight w:val="20"/>
        </w:trPr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      &gt;0.5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2"/>
              </w:rPr>
              <w:t>90 (50.3%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37 (41.1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53 (58.9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sz w:val="20"/>
                <w:szCs w:val="20"/>
              </w:rPr>
              <w:t>-15.3% (-28.9 to -1.6)</w:t>
            </w:r>
          </w:p>
        </w:tc>
      </w:tr>
      <w:tr w:rsidR="00F45019" w:rsidRPr="00772EBE" w:rsidTr="00B941F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Total Symptoms at </w:t>
            </w:r>
            <w:r w:rsidR="007D1AD1">
              <w:rPr>
                <w:rFonts w:cstheme="minorHAnsi"/>
                <w:sz w:val="20"/>
                <w:szCs w:val="20"/>
              </w:rPr>
              <w:t>R</w:t>
            </w:r>
            <w:r w:rsidRPr="00772EBE">
              <w:rPr>
                <w:rFonts w:cstheme="minorHAnsi"/>
                <w:sz w:val="20"/>
                <w:szCs w:val="20"/>
              </w:rPr>
              <w:t>eferral</w:t>
            </w:r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 xml:space="preserve">: </w:t>
            </w:r>
            <w:proofErr w:type="gramStart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n(</w:t>
            </w:r>
            <w:proofErr w:type="gramEnd"/>
            <w:r w:rsidRPr="00772EBE">
              <w:rPr>
                <w:rFonts w:ascii="Calibri" w:eastAsia="Times New Roman" w:hAnsi="Calibri" w:cs="Calibr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1-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19 (10.6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12 (6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7 (36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3-4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72 (40.2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26 (36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46 (63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eastAsia="Times New Roman" w:cstheme="minorHAnsi"/>
                <w:sz w:val="20"/>
                <w:szCs w:val="20"/>
              </w:rPr>
              <w:t>27.0% (2.7 to 51.4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5+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88 (49.2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22 (2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66 (75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eastAsia="Times New Roman" w:cstheme="minorHAnsi"/>
                <w:sz w:val="20"/>
                <w:szCs w:val="20"/>
              </w:rPr>
              <w:t>38.2% (14.7 to 61.7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F4501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Total </w:t>
            </w:r>
            <w:r w:rsidR="007D1AD1"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isk </w:t>
            </w:r>
            <w:proofErr w:type="spellStart"/>
            <w:r w:rsidR="007D1AD1">
              <w:rPr>
                <w:rFonts w:cstheme="minorHAnsi"/>
                <w:sz w:val="20"/>
                <w:szCs w:val="20"/>
                <w:lang w:val="pt-BR"/>
              </w:rPr>
              <w:t>C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>riteria</w:t>
            </w:r>
            <w:proofErr w:type="spellEnd"/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51A66">
              <w:rPr>
                <w:rFonts w:cstheme="minorHAnsi"/>
                <w:sz w:val="20"/>
                <w:szCs w:val="20"/>
                <w:lang w:val="pt-BR"/>
              </w:rPr>
              <w:t>at</w:t>
            </w:r>
            <w:proofErr w:type="spellEnd"/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7D1AD1">
              <w:rPr>
                <w:rFonts w:cstheme="minorHAnsi"/>
                <w:sz w:val="20"/>
                <w:szCs w:val="20"/>
                <w:lang w:val="pt-BR"/>
              </w:rPr>
              <w:t>R</w:t>
            </w:r>
            <w:r w:rsidRPr="00C51A66">
              <w:rPr>
                <w:rFonts w:cstheme="minorHAnsi"/>
                <w:sz w:val="20"/>
                <w:szCs w:val="20"/>
                <w:lang w:val="pt-BR"/>
              </w:rPr>
              <w:t>eferral</w:t>
            </w:r>
            <w:proofErr w:type="spellEnd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: </w:t>
            </w:r>
            <w:proofErr w:type="gramStart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n(</w:t>
            </w:r>
            <w:proofErr w:type="gramEnd"/>
            <w:r w:rsidRPr="00C51A66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280FA6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F45019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C51A66">
              <w:rPr>
                <w:rFonts w:cstheme="minorHAnsi"/>
                <w:sz w:val="20"/>
                <w:szCs w:val="20"/>
                <w:lang w:val="pt-BR"/>
              </w:rPr>
              <w:t xml:space="preserve">      </w:t>
            </w:r>
            <w:r w:rsidRPr="00772EBE">
              <w:rPr>
                <w:rFonts w:cstheme="minorHAnsi"/>
                <w:sz w:val="20"/>
                <w:szCs w:val="20"/>
              </w:rPr>
              <w:t>0 facto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772EBE">
              <w:rPr>
                <w:rFonts w:ascii="Calibri" w:hAnsi="Calibri"/>
                <w:sz w:val="22"/>
              </w:rPr>
              <w:t>21 (11.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2"/>
                <w:lang w:val="pt-BR"/>
              </w:rPr>
            </w:pPr>
            <w:r w:rsidRPr="00772EBE">
              <w:rPr>
                <w:rFonts w:ascii="Calibri" w:hAnsi="Calibri"/>
                <w:sz w:val="22"/>
              </w:rPr>
              <w:t>8 (3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2"/>
                <w:lang w:val="pt-BR"/>
              </w:rPr>
            </w:pPr>
            <w:r w:rsidRPr="00772EBE">
              <w:rPr>
                <w:rFonts w:ascii="Calibri" w:hAnsi="Calibri"/>
                <w:sz w:val="22"/>
              </w:rPr>
              <w:t>13 (61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C51A66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772EBE">
              <w:rPr>
                <w:rFonts w:cstheme="minorHAnsi"/>
                <w:sz w:val="20"/>
                <w:szCs w:val="20"/>
              </w:rPr>
              <w:t>Referent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1-2 facto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94 (52.5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33 (3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61 (64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3.0% (-19.9 to 25.9)</w:t>
            </w: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 xml:space="preserve">      3+ facto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2EBE">
              <w:rPr>
                <w:rFonts w:ascii="Calibri" w:hAnsi="Calibri"/>
                <w:sz w:val="22"/>
              </w:rPr>
              <w:t>64 (35.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19 (2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  <w:r w:rsidRPr="00772EBE">
              <w:rPr>
                <w:rFonts w:ascii="Calibri" w:hAnsi="Calibri"/>
                <w:sz w:val="22"/>
              </w:rPr>
              <w:t>45 (70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2EBE">
              <w:rPr>
                <w:rFonts w:cstheme="minorHAnsi"/>
                <w:sz w:val="20"/>
                <w:szCs w:val="20"/>
              </w:rPr>
              <w:t>8.4% (-15.2 to 32.0)</w:t>
            </w:r>
          </w:p>
        </w:tc>
      </w:tr>
      <w:tr w:rsidR="00F45019" w:rsidRPr="00772EBE" w:rsidTr="00B941F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5019" w:rsidRPr="00772EBE" w:rsidTr="00F45019">
        <w:trPr>
          <w:trHeight w:val="20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019" w:rsidRPr="00772EBE" w:rsidRDefault="00F45019" w:rsidP="00280F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844B15" w:rsidRPr="00F45019" w:rsidRDefault="00844B15" w:rsidP="00F45019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 w:rsidRPr="00772EBE">
        <w:rPr>
          <w:rFonts w:ascii="Arial" w:hAnsi="Arial" w:cs="Arial"/>
        </w:rPr>
        <w:br w:type="page"/>
      </w:r>
    </w:p>
    <w:p w:rsidR="00844B15" w:rsidRPr="00F45019" w:rsidRDefault="00F45019" w:rsidP="00844B15">
      <w:pPr>
        <w:pStyle w:val="Heading1"/>
        <w:rPr>
          <w:b/>
          <w:bCs/>
          <w:color w:val="auto"/>
          <w:sz w:val="24"/>
          <w:szCs w:val="24"/>
        </w:rPr>
      </w:pPr>
      <w:r w:rsidRPr="00F45019">
        <w:rPr>
          <w:b/>
          <w:bCs/>
          <w:color w:val="auto"/>
          <w:sz w:val="24"/>
          <w:szCs w:val="24"/>
        </w:rPr>
        <w:lastRenderedPageBreak/>
        <w:t>Supplement 4.</w:t>
      </w:r>
      <w:r w:rsidR="00844B15" w:rsidRPr="00F45019">
        <w:rPr>
          <w:b/>
          <w:bCs/>
          <w:color w:val="auto"/>
          <w:sz w:val="24"/>
          <w:szCs w:val="24"/>
        </w:rPr>
        <w:t xml:space="preserve"> Symptoms and risk criteria associated with infusion with monoclonal antibody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3150"/>
        <w:gridCol w:w="1392"/>
        <w:gridCol w:w="1217"/>
        <w:gridCol w:w="1217"/>
        <w:gridCol w:w="2255"/>
      </w:tblGrid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Not Infused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Infused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 = 17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60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 w:cs="Calibri"/>
                <w:b/>
                <w:bCs/>
                <w:sz w:val="20"/>
                <w:szCs w:val="20"/>
              </w:rPr>
              <w:t>(N = 119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bsolute Difference (95% CI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Total Number of Symptoms at Referr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an (S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.6 (1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.1 (1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.9 (1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dian (Q1, Q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.0 (3.0, 6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.0 (3.0, 5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.0 (4.0, 6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in, Ma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.0, 1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.0, 1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.0, 9.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Fever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C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ill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8 (38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6 (38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2 (61.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1 (62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4 (30.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7 (69.4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7.6% (-6.8 to 22.0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oug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6 (20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3 (36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3 (63.9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43 (79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7 (32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6 (67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.2% (-14.2 to 20.7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hortness of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reath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D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fficult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reath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3 (63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0 (35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3 (64.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6 (36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0 (30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6 (69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5.1% (-9.1 to 19.3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4 (58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5 (3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9 (66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5 (41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5 (33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0 (66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0.3% (-13.7 to 14.3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uscle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B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d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A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6 (48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5 (40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1 (59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3 (52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5 (26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8 (73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3.8% (0.1 to 27.6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5 (58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8 (36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7 (63.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4 (41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2 (29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2 (70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6.5% (-7.4 to 20.4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ew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L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ss of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T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ste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mel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45 (81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0 (34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5 (65.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4 (19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 (29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4 (70.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5.1% (-12.1 to 22.2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ore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T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roa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32 (7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8 (36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4 (63.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7 (26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2 (25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5 (74.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0.8% (-4.1 to 25.8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Congestion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R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unny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4 (46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2 (38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2 (61.9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5 (53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8 (29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7 (70.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.6% (-5.2 to 22.5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ausea or </w:t>
            </w:r>
            <w:r w:rsidR="007D1AD1">
              <w:rPr>
                <w:rFonts w:asciiTheme="minorHAnsi" w:eastAsia="Times New Roman" w:hAnsiTheme="minorHAnsi" w:cstheme="minorHAnsi"/>
                <w:sz w:val="20"/>
                <w:szCs w:val="20"/>
              </w:rPr>
              <w:t>V</w:t>
            </w: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omitin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37 (76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7 (34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0 (65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2 (23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3 (31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9 (69.0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3.4% (-12.7 to 19.4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Diarrhe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29 (72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0 (38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9 (61.2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0 (27.9%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 (20.0%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0 (80.0%)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8.8% (4.8 to 32.7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Risk Criteri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Total Number of Risk Criteri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an (SD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1 (1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0 (1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2 (1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edian (Q1, Q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0 (1.0, 3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0 (1.0, 3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.0 (1.0, 3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 xml:space="preserve">      Min, Ma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0.0, 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0.0, 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0.0, 5.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ronic Kidney Disea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56 (87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6 (35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0 (64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3 (12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 (17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9 (82.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8.5% (1.3 to 35.7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Diabet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6 (59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4 (32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2 (67.9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3 (40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6 (35.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7 (64.4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3.5% (-17.7 to 10.6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mmunosuppressive Disease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71 (95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8 (33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3 (66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 (4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 (25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 (75.0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8.9% (-21.9 to 39.8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Receiving Immunosuppressive Treat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62 (90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3 (32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9 (67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7 (9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 (41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0 (58.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8.5% (-32.9 to 16.0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ardiovascular Disea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32 (7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6 (34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6 (65.2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7 (26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4 (29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3 (70.2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5.1% (-10.3 to 20.5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Hyperten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5 (36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7 (26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8 (73.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4 (6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43 (37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71 (62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-11.6% (-25.5 to 2.3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OP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68 (93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7 (33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1 (66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11 (6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 (27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 (72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6.7% (-20.6 to 33.9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>Chronic Respiratory Disea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92 (51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38 (41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54 (58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Referent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 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87 (48.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22 (25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="Calibri" w:hAnsi="Calibri"/>
                <w:sz w:val="20"/>
                <w:szCs w:val="20"/>
              </w:rPr>
              <w:t>65 (74.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72EBE">
              <w:rPr>
                <w:rFonts w:asciiTheme="minorHAnsi" w:hAnsiTheme="minorHAnsi" w:cstheme="minorHAnsi"/>
                <w:sz w:val="20"/>
                <w:szCs w:val="20"/>
              </w:rPr>
              <w:t>16.0% (2.4 to 29.6)</w:t>
            </w:r>
          </w:p>
        </w:tc>
      </w:tr>
      <w:tr w:rsidR="00844B15" w:rsidRPr="00772EBE" w:rsidTr="00844B15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B15" w:rsidRPr="00772EBE" w:rsidRDefault="00844B15" w:rsidP="002D3F7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F672DE" w:rsidRPr="003D639C" w:rsidRDefault="00F45019" w:rsidP="00F672DE">
      <w:pPr>
        <w:rPr>
          <w:rFonts w:ascii="Calibri" w:hAnsi="Calibri" w:cs="Calibri"/>
        </w:rPr>
      </w:pPr>
      <w:r>
        <w:rPr>
          <w:rFonts w:asciiTheme="minorHAnsi" w:hAnsiTheme="minorHAnsi" w:cstheme="minorHAnsi"/>
          <w:sz w:val="22"/>
        </w:rPr>
        <w:br w:type="column"/>
      </w:r>
      <w:r w:rsidR="00F672DE">
        <w:rPr>
          <w:rFonts w:ascii="Calibri" w:hAnsi="Calibri" w:cs="Calibri"/>
          <w:b/>
          <w:bCs/>
        </w:rPr>
        <w:lastRenderedPageBreak/>
        <w:t>Supplement</w:t>
      </w:r>
      <w:r w:rsidR="00F672DE" w:rsidRPr="00CD0307">
        <w:rPr>
          <w:rFonts w:ascii="Calibri" w:hAnsi="Calibri" w:cs="Calibri"/>
          <w:b/>
          <w:bCs/>
        </w:rPr>
        <w:t xml:space="preserve"> </w:t>
      </w:r>
      <w:r w:rsidR="00D92E43">
        <w:rPr>
          <w:rFonts w:ascii="Calibri" w:hAnsi="Calibri" w:cs="Calibri"/>
          <w:b/>
          <w:bCs/>
        </w:rPr>
        <w:t>5</w:t>
      </w:r>
      <w:r w:rsidR="00F672DE" w:rsidRPr="00CD0307">
        <w:rPr>
          <w:rFonts w:ascii="Calibri" w:hAnsi="Calibri" w:cs="Calibri"/>
          <w:b/>
          <w:bCs/>
        </w:rPr>
        <w:t>. Mean days to infusion by month</w:t>
      </w:r>
      <w:r w:rsidR="00F672DE" w:rsidRPr="001932E9">
        <w:rPr>
          <w:rFonts w:ascii="Calibri" w:hAnsi="Calibri" w:cs="Calibri"/>
          <w:noProof/>
        </w:rPr>
        <w:drawing>
          <wp:inline distT="0" distB="0" distL="0" distR="0" wp14:anchorId="25CCEB22" wp14:editId="41653372">
            <wp:extent cx="5943600" cy="43154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Pr="00772EBE" w:rsidRDefault="00844B15" w:rsidP="00844B15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:rsidR="00844B15" w:rsidRDefault="00844B15"/>
    <w:sectPr w:rsidR="00844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E6C9D"/>
    <w:multiLevelType w:val="hybridMultilevel"/>
    <w:tmpl w:val="4314C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559F2"/>
    <w:multiLevelType w:val="hybridMultilevel"/>
    <w:tmpl w:val="C978A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A9009F"/>
    <w:multiLevelType w:val="hybridMultilevel"/>
    <w:tmpl w:val="EEE6B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589810">
    <w:abstractNumId w:val="2"/>
  </w:num>
  <w:num w:numId="2" w16cid:durableId="76102911">
    <w:abstractNumId w:val="0"/>
  </w:num>
  <w:num w:numId="3" w16cid:durableId="13062756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15"/>
    <w:rsid w:val="002E78D3"/>
    <w:rsid w:val="007D1AD1"/>
    <w:rsid w:val="00844B15"/>
    <w:rsid w:val="00AA7ED6"/>
    <w:rsid w:val="00D92E43"/>
    <w:rsid w:val="00F45019"/>
    <w:rsid w:val="00F6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02FDA"/>
  <w15:chartTrackingRefBased/>
  <w15:docId w15:val="{2144CD1D-26C6-674F-9556-B229B3AB2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B15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B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B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4B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B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44B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4B15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NormalWeb">
    <w:name w:val="Normal (Web)"/>
    <w:basedOn w:val="Normal"/>
    <w:uiPriority w:val="99"/>
    <w:unhideWhenUsed/>
    <w:rsid w:val="00844B1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844B15"/>
  </w:style>
  <w:style w:type="paragraph" w:styleId="Header">
    <w:name w:val="header"/>
    <w:basedOn w:val="Normal"/>
    <w:link w:val="HeaderChar"/>
    <w:uiPriority w:val="99"/>
    <w:unhideWhenUsed/>
    <w:rsid w:val="00844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B15"/>
    <w:rPr>
      <w:rFonts w:ascii="Times New Roman" w:eastAsiaTheme="minorHAnsi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4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B15"/>
    <w:rPr>
      <w:rFonts w:ascii="Times New Roman" w:eastAsiaTheme="minorHAnsi" w:hAnsi="Times New Roman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44B15"/>
    <w:pPr>
      <w:spacing w:after="0" w:line="240" w:lineRule="auto"/>
      <w:ind w:left="720"/>
      <w:contextualSpacing/>
      <w:jc w:val="center"/>
    </w:pPr>
    <w:rPr>
      <w:rFonts w:asciiTheme="minorHAnsi" w:hAnsiTheme="minorHAnsi"/>
      <w:sz w:val="22"/>
    </w:rPr>
  </w:style>
  <w:style w:type="character" w:customStyle="1" w:styleId="NoneA">
    <w:name w:val="None A"/>
    <w:rsid w:val="00844B15"/>
    <w:rPr>
      <w:lang w:val="en-US"/>
    </w:rPr>
  </w:style>
  <w:style w:type="paragraph" w:customStyle="1" w:styleId="BodyA">
    <w:name w:val="Body A"/>
    <w:rsid w:val="00844B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4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B15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B15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B15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44B15"/>
    <w:rPr>
      <w:rFonts w:ascii="Times New Roman" w:eastAsiaTheme="minorHAnsi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603</Words>
  <Characters>914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enner</dc:creator>
  <cp:keywords/>
  <dc:description/>
  <cp:lastModifiedBy>Sara Brenner</cp:lastModifiedBy>
  <cp:revision>6</cp:revision>
  <dcterms:created xsi:type="dcterms:W3CDTF">2023-08-02T04:55:00Z</dcterms:created>
  <dcterms:modified xsi:type="dcterms:W3CDTF">2023-12-11T03:14:00Z</dcterms:modified>
</cp:coreProperties>
</file>